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D31708" w14:paraId="28BA7278" w14:textId="77777777">
        <w:tc>
          <w:tcPr>
            <w:tcW w:w="4603" w:type="dxa"/>
          </w:tcPr>
          <w:p w14:paraId="243353A0" w14:textId="69537665" w:rsidR="00D31708" w:rsidRDefault="00705D65">
            <w:r>
              <w:t>A</w:t>
            </w:r>
            <w:r w:rsidR="00BF7A23">
              <w:t>n</w:t>
            </w:r>
            <w:r w:rsidR="00D31708">
              <w:t>CPVs1-F</w:t>
            </w:r>
          </w:p>
        </w:tc>
        <w:tc>
          <w:tcPr>
            <w:tcW w:w="4603" w:type="dxa"/>
          </w:tcPr>
          <w:p w14:paraId="601BE203" w14:textId="77777777" w:rsidR="00D31708" w:rsidRDefault="00E53362">
            <w:r>
              <w:t>ACGCGTGGTTTACCTGAATC</w:t>
            </w:r>
          </w:p>
        </w:tc>
      </w:tr>
      <w:tr w:rsidR="00D31708" w14:paraId="3C4D6D7A" w14:textId="77777777">
        <w:tc>
          <w:tcPr>
            <w:tcW w:w="4603" w:type="dxa"/>
          </w:tcPr>
          <w:p w14:paraId="13C63638" w14:textId="6D5ECFB6" w:rsidR="00D31708" w:rsidRDefault="00705D65">
            <w:r>
              <w:t>A</w:t>
            </w:r>
            <w:r w:rsidR="00BF7A23">
              <w:t>n</w:t>
            </w:r>
            <w:r w:rsidR="00D31708">
              <w:t>CPVs1-R</w:t>
            </w:r>
          </w:p>
        </w:tc>
        <w:tc>
          <w:tcPr>
            <w:tcW w:w="4603" w:type="dxa"/>
          </w:tcPr>
          <w:p w14:paraId="361AC6E7" w14:textId="77777777" w:rsidR="00D31708" w:rsidRDefault="00E53362">
            <w:r>
              <w:t>GGTTTTCCGACTAGCCTTCC</w:t>
            </w:r>
          </w:p>
        </w:tc>
      </w:tr>
      <w:tr w:rsidR="00D31708" w14:paraId="45CA0D46" w14:textId="77777777">
        <w:tc>
          <w:tcPr>
            <w:tcW w:w="4603" w:type="dxa"/>
          </w:tcPr>
          <w:p w14:paraId="016DA7D5" w14:textId="610A90B8" w:rsidR="00D31708" w:rsidRDefault="00705D65">
            <w:r>
              <w:t>A</w:t>
            </w:r>
            <w:r w:rsidR="00BF7A23">
              <w:t>n</w:t>
            </w:r>
            <w:r w:rsidR="00D31708">
              <w:t>CPVs10-F</w:t>
            </w:r>
          </w:p>
        </w:tc>
        <w:tc>
          <w:tcPr>
            <w:tcW w:w="4603" w:type="dxa"/>
          </w:tcPr>
          <w:p w14:paraId="66CC46EE" w14:textId="77777777" w:rsidR="00D31708" w:rsidRDefault="00E53362">
            <w:r>
              <w:t>AATGGCCGATCTATCACTGG</w:t>
            </w:r>
          </w:p>
        </w:tc>
      </w:tr>
      <w:tr w:rsidR="00D31708" w14:paraId="55483185" w14:textId="77777777">
        <w:tc>
          <w:tcPr>
            <w:tcW w:w="4603" w:type="dxa"/>
          </w:tcPr>
          <w:p w14:paraId="736C228C" w14:textId="0DE9E533" w:rsidR="00D31708" w:rsidRDefault="00705D65">
            <w:r>
              <w:t>A</w:t>
            </w:r>
            <w:r w:rsidR="00BF7A23">
              <w:t>n</w:t>
            </w:r>
            <w:r w:rsidR="00D31708">
              <w:t>CPVs10-R</w:t>
            </w:r>
          </w:p>
        </w:tc>
        <w:tc>
          <w:tcPr>
            <w:tcW w:w="4603" w:type="dxa"/>
          </w:tcPr>
          <w:p w14:paraId="16765930" w14:textId="77777777" w:rsidR="00D31708" w:rsidRDefault="00E53362">
            <w:r>
              <w:t>TTCGATCACATTACCGAGCA</w:t>
            </w:r>
          </w:p>
        </w:tc>
      </w:tr>
      <w:tr w:rsidR="00D31708" w14:paraId="30501676" w14:textId="77777777">
        <w:tc>
          <w:tcPr>
            <w:tcW w:w="4603" w:type="dxa"/>
          </w:tcPr>
          <w:p w14:paraId="4DA0A62A" w14:textId="62C45A07" w:rsidR="00D31708" w:rsidRDefault="003212A8">
            <w:proofErr w:type="spellStart"/>
            <w:r>
              <w:t>A</w:t>
            </w:r>
            <w:r w:rsidR="00BF7A23">
              <w:t>n</w:t>
            </w:r>
            <w:r w:rsidR="00D31708">
              <w:t>CV</w:t>
            </w:r>
            <w:proofErr w:type="spellEnd"/>
            <w:r w:rsidR="00D31708">
              <w:t>-F</w:t>
            </w:r>
          </w:p>
        </w:tc>
        <w:tc>
          <w:tcPr>
            <w:tcW w:w="4603" w:type="dxa"/>
          </w:tcPr>
          <w:p w14:paraId="271373D9" w14:textId="77777777" w:rsidR="00D31708" w:rsidRDefault="00E53362">
            <w:r>
              <w:t>CAAGGAGGCTTTTTGAGTGC</w:t>
            </w:r>
          </w:p>
        </w:tc>
      </w:tr>
      <w:tr w:rsidR="00D31708" w14:paraId="646CBECC" w14:textId="77777777">
        <w:tc>
          <w:tcPr>
            <w:tcW w:w="4603" w:type="dxa"/>
          </w:tcPr>
          <w:p w14:paraId="0B7A836A" w14:textId="21BE9F21" w:rsidR="00D31708" w:rsidRDefault="003212A8">
            <w:proofErr w:type="spellStart"/>
            <w:r>
              <w:t>A</w:t>
            </w:r>
            <w:r w:rsidR="00BF7A23">
              <w:t>n</w:t>
            </w:r>
            <w:r w:rsidR="00D31708">
              <w:t>CV</w:t>
            </w:r>
            <w:proofErr w:type="spellEnd"/>
            <w:r w:rsidR="00D31708">
              <w:t>-R</w:t>
            </w:r>
          </w:p>
        </w:tc>
        <w:tc>
          <w:tcPr>
            <w:tcW w:w="4603" w:type="dxa"/>
          </w:tcPr>
          <w:p w14:paraId="7610251D" w14:textId="77777777" w:rsidR="00D31708" w:rsidRDefault="00E53362">
            <w:r>
              <w:t>GCTTTGGGTAAGCTGTCGAG</w:t>
            </w:r>
          </w:p>
        </w:tc>
      </w:tr>
      <w:tr w:rsidR="00D31708" w14:paraId="79708093" w14:textId="77777777">
        <w:tc>
          <w:tcPr>
            <w:tcW w:w="4603" w:type="dxa"/>
          </w:tcPr>
          <w:p w14:paraId="3AE07C4A" w14:textId="77777777" w:rsidR="00D31708" w:rsidRDefault="00D31708">
            <w:r>
              <w:t>S7-F</w:t>
            </w:r>
          </w:p>
        </w:tc>
        <w:tc>
          <w:tcPr>
            <w:tcW w:w="4603" w:type="dxa"/>
          </w:tcPr>
          <w:p w14:paraId="510CF71A" w14:textId="77777777" w:rsidR="00D31708" w:rsidRDefault="00D31708">
            <w:r w:rsidRPr="00121B62">
              <w:rPr>
                <w:rFonts w:eastAsia="Times New Roman"/>
                <w:caps/>
              </w:rPr>
              <w:t>AGGCGATCATCATCTACG</w:t>
            </w:r>
          </w:p>
        </w:tc>
      </w:tr>
      <w:tr w:rsidR="00D31708" w14:paraId="6023B7DF" w14:textId="77777777">
        <w:tc>
          <w:tcPr>
            <w:tcW w:w="4603" w:type="dxa"/>
          </w:tcPr>
          <w:p w14:paraId="6C018953" w14:textId="77777777" w:rsidR="00D31708" w:rsidRDefault="00D31708">
            <w:r>
              <w:t>S7-R</w:t>
            </w:r>
          </w:p>
        </w:tc>
        <w:tc>
          <w:tcPr>
            <w:tcW w:w="4603" w:type="dxa"/>
          </w:tcPr>
          <w:p w14:paraId="11FE3429" w14:textId="77777777" w:rsidR="00D31708" w:rsidRDefault="00D31708">
            <w:r w:rsidRPr="00121B62">
              <w:rPr>
                <w:rFonts w:eastAsia="Times New Roman"/>
              </w:rPr>
              <w:t>GTAGCTGCTGCAAACTTC</w:t>
            </w:r>
          </w:p>
        </w:tc>
      </w:tr>
    </w:tbl>
    <w:p w14:paraId="5551E1F1" w14:textId="508D9C92" w:rsidR="00D971D7" w:rsidRDefault="00D31708">
      <w:r>
        <w:rPr>
          <w:rFonts w:ascii="Arial" w:hAnsi="Arial"/>
          <w:b/>
          <w:sz w:val="22"/>
        </w:rPr>
        <w:t>T</w:t>
      </w:r>
      <w:r w:rsidRPr="00C33C25">
        <w:rPr>
          <w:rFonts w:ascii="Arial" w:hAnsi="Arial"/>
          <w:b/>
          <w:sz w:val="22"/>
        </w:rPr>
        <w:t>able S</w:t>
      </w:r>
      <w:r>
        <w:rPr>
          <w:rFonts w:ascii="Arial" w:hAnsi="Arial"/>
          <w:b/>
          <w:sz w:val="22"/>
        </w:rPr>
        <w:t>1</w:t>
      </w:r>
      <w:r w:rsidR="004C7D6B">
        <w:rPr>
          <w:rFonts w:ascii="Arial" w:hAnsi="Arial"/>
          <w:b/>
          <w:sz w:val="22"/>
        </w:rPr>
        <w:t>1</w:t>
      </w:r>
      <w:r w:rsidRPr="00C33C25">
        <w:rPr>
          <w:rFonts w:ascii="Arial" w:hAnsi="Arial"/>
          <w:b/>
          <w:sz w:val="22"/>
        </w:rPr>
        <w:t>.</w:t>
      </w:r>
      <w:r w:rsidRPr="00C33C25">
        <w:rPr>
          <w:rFonts w:ascii="Arial" w:hAnsi="Arial"/>
          <w:sz w:val="22"/>
        </w:rPr>
        <w:t xml:space="preserve">  Primers used for </w:t>
      </w:r>
      <w:r>
        <w:rPr>
          <w:rFonts w:ascii="Arial" w:hAnsi="Arial"/>
          <w:sz w:val="22"/>
        </w:rPr>
        <w:t xml:space="preserve">one step </w:t>
      </w:r>
      <w:r w:rsidRPr="00C33C25">
        <w:rPr>
          <w:rFonts w:ascii="Arial" w:hAnsi="Arial"/>
          <w:sz w:val="22"/>
        </w:rPr>
        <w:t xml:space="preserve">RT-PCR. Final suffix indicates forward, F, or reverse, R, </w:t>
      </w:r>
      <w:r>
        <w:rPr>
          <w:rFonts w:ascii="Arial" w:hAnsi="Arial"/>
          <w:sz w:val="22"/>
        </w:rPr>
        <w:t xml:space="preserve">sense </w:t>
      </w:r>
      <w:r w:rsidRPr="00C33C25">
        <w:rPr>
          <w:rFonts w:ascii="Arial" w:hAnsi="Arial"/>
          <w:sz w:val="22"/>
        </w:rPr>
        <w:t>of primers</w:t>
      </w:r>
      <w:r>
        <w:rPr>
          <w:rFonts w:ascii="Arial" w:hAnsi="Arial"/>
          <w:sz w:val="22"/>
        </w:rPr>
        <w:t>.</w:t>
      </w:r>
      <w:bookmarkStart w:id="0" w:name="_GoBack"/>
      <w:bookmarkEnd w:id="0"/>
    </w:p>
    <w:sectPr w:rsidR="00D971D7" w:rsidSect="00660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D31708"/>
    <w:rsid w:val="000E21CB"/>
    <w:rsid w:val="003212A8"/>
    <w:rsid w:val="003846FD"/>
    <w:rsid w:val="00484D1E"/>
    <w:rsid w:val="004C7D6B"/>
    <w:rsid w:val="00660525"/>
    <w:rsid w:val="00705D65"/>
    <w:rsid w:val="00BF7A23"/>
    <w:rsid w:val="00D31708"/>
    <w:rsid w:val="00D971D7"/>
    <w:rsid w:val="00E533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7455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D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Company>Institut Pasteur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Carissimo</cp:lastModifiedBy>
  <cp:revision>7</cp:revision>
  <dcterms:created xsi:type="dcterms:W3CDTF">2015-08-03T15:04:00Z</dcterms:created>
  <dcterms:modified xsi:type="dcterms:W3CDTF">2016-02-15T04:26:00Z</dcterms:modified>
</cp:coreProperties>
</file>